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C0BB89" w14:textId="5215A205" w:rsidR="00346476" w:rsidRDefault="00346476" w:rsidP="00346476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European Journal of Nutrition</w:t>
      </w:r>
    </w:p>
    <w:p w14:paraId="22F57143" w14:textId="77777777" w:rsidR="00346476" w:rsidRDefault="00346476" w:rsidP="00346476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F0D7BD1" w14:textId="1141B765" w:rsidR="00346476" w:rsidRPr="00346476" w:rsidRDefault="00346476" w:rsidP="00346476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54F44">
        <w:rPr>
          <w:rFonts w:ascii="Times New Roman" w:hAnsi="Times New Roman" w:cs="Times New Roman"/>
          <w:b/>
          <w:sz w:val="24"/>
          <w:szCs w:val="24"/>
          <w:lang w:val="en-US"/>
        </w:rPr>
        <w:t>A plasma fatty acid profile associated to type 2 diabetes development: from the CORDIOPREV study.</w:t>
      </w:r>
    </w:p>
    <w:p w14:paraId="783DA66C" w14:textId="487A2747" w:rsidR="00346476" w:rsidRPr="00454F44" w:rsidRDefault="00346476" w:rsidP="00346476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54F44">
        <w:rPr>
          <w:rFonts w:ascii="Times New Roman" w:hAnsi="Times New Roman" w:cs="Times New Roman"/>
          <w:sz w:val="24"/>
          <w:szCs w:val="24"/>
        </w:rPr>
        <w:t xml:space="preserve">Alejandro </w:t>
      </w:r>
      <w:proofErr w:type="spellStart"/>
      <w:r w:rsidRPr="00454F44">
        <w:rPr>
          <w:rFonts w:ascii="Times New Roman" w:hAnsi="Times New Roman" w:cs="Times New Roman"/>
          <w:sz w:val="24"/>
          <w:szCs w:val="24"/>
        </w:rPr>
        <w:t>Villasanta-Gonzalez</w:t>
      </w:r>
      <w:proofErr w:type="spellEnd"/>
      <w:r w:rsidRPr="00454F44">
        <w:rPr>
          <w:rFonts w:ascii="Times New Roman" w:hAnsi="Times New Roman" w:cs="Times New Roman"/>
          <w:sz w:val="24"/>
          <w:szCs w:val="24"/>
        </w:rPr>
        <w:t xml:space="preserve">, Juan Francisco Alcalá-Díaz, Cristina Vals-Delgado, Antonio Pablo Arenas, Magdalena P. </w:t>
      </w:r>
      <w:proofErr w:type="spellStart"/>
      <w:r w:rsidRPr="00454F44">
        <w:rPr>
          <w:rFonts w:ascii="Times New Roman" w:hAnsi="Times New Roman" w:cs="Times New Roman"/>
          <w:sz w:val="24"/>
          <w:szCs w:val="24"/>
        </w:rPr>
        <w:t>Cardelo</w:t>
      </w:r>
      <w:proofErr w:type="spellEnd"/>
      <w:r w:rsidRPr="00454F44">
        <w:rPr>
          <w:rFonts w:ascii="Times New Roman" w:hAnsi="Times New Roman" w:cs="Times New Roman"/>
          <w:sz w:val="24"/>
          <w:szCs w:val="24"/>
        </w:rPr>
        <w:t xml:space="preserve">, Juan Luis Romero-Cabrera, Fernando </w:t>
      </w:r>
      <w:proofErr w:type="spellStart"/>
      <w:r w:rsidRPr="00454F44">
        <w:rPr>
          <w:rFonts w:ascii="Times New Roman" w:hAnsi="Times New Roman" w:cs="Times New Roman"/>
          <w:sz w:val="24"/>
          <w:szCs w:val="24"/>
        </w:rPr>
        <w:t>Rodriguez-Cantalejo</w:t>
      </w:r>
      <w:proofErr w:type="spellEnd"/>
      <w:r w:rsidRPr="00454F44">
        <w:rPr>
          <w:rFonts w:ascii="Times New Roman" w:hAnsi="Times New Roman" w:cs="Times New Roman"/>
          <w:sz w:val="24"/>
          <w:szCs w:val="24"/>
        </w:rPr>
        <w:t xml:space="preserve">, Javier Delgado-Lista, </w:t>
      </w:r>
      <w:proofErr w:type="spellStart"/>
      <w:r w:rsidRPr="00454F44">
        <w:rPr>
          <w:rFonts w:ascii="Times New Roman" w:hAnsi="Times New Roman" w:cs="Times New Roman"/>
          <w:sz w:val="24"/>
          <w:szCs w:val="24"/>
        </w:rPr>
        <w:t>Maria</w:t>
      </w:r>
      <w:proofErr w:type="spellEnd"/>
      <w:r w:rsidRPr="00454F44">
        <w:rPr>
          <w:rFonts w:ascii="Times New Roman" w:hAnsi="Times New Roman" w:cs="Times New Roman"/>
          <w:sz w:val="24"/>
          <w:szCs w:val="24"/>
        </w:rPr>
        <w:t xml:space="preserve"> M. </w:t>
      </w:r>
      <w:proofErr w:type="spellStart"/>
      <w:r w:rsidRPr="00454F44">
        <w:rPr>
          <w:rFonts w:ascii="Times New Roman" w:hAnsi="Times New Roman" w:cs="Times New Roman"/>
          <w:sz w:val="24"/>
          <w:szCs w:val="24"/>
        </w:rPr>
        <w:t>Malagon</w:t>
      </w:r>
      <w:proofErr w:type="spellEnd"/>
      <w:r w:rsidRPr="00454F44">
        <w:rPr>
          <w:rFonts w:ascii="Times New Roman" w:hAnsi="Times New Roman" w:cs="Times New Roman"/>
          <w:sz w:val="24"/>
          <w:szCs w:val="24"/>
        </w:rPr>
        <w:t xml:space="preserve">, Pablo </w:t>
      </w:r>
      <w:proofErr w:type="spellStart"/>
      <w:r w:rsidRPr="00454F44">
        <w:rPr>
          <w:rFonts w:ascii="Times New Roman" w:hAnsi="Times New Roman" w:cs="Times New Roman"/>
          <w:sz w:val="24"/>
          <w:szCs w:val="24"/>
        </w:rPr>
        <w:t>Perez-Martinez</w:t>
      </w:r>
      <w:proofErr w:type="spellEnd"/>
      <w:r w:rsidRPr="00454F4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54F44">
        <w:rPr>
          <w:rFonts w:ascii="Times New Roman" w:hAnsi="Times New Roman" w:cs="Times New Roman"/>
          <w:sz w:val="24"/>
          <w:szCs w:val="24"/>
        </w:rPr>
        <w:t>Matthias</w:t>
      </w:r>
      <w:proofErr w:type="spellEnd"/>
      <w:r w:rsidRPr="00454F44">
        <w:rPr>
          <w:rFonts w:ascii="Times New Roman" w:hAnsi="Times New Roman" w:cs="Times New Roman"/>
          <w:sz w:val="24"/>
          <w:szCs w:val="24"/>
        </w:rPr>
        <w:t xml:space="preserve"> B. </w:t>
      </w:r>
      <w:proofErr w:type="spellStart"/>
      <w:r w:rsidRPr="00454F44">
        <w:rPr>
          <w:rFonts w:ascii="Times New Roman" w:hAnsi="Times New Roman" w:cs="Times New Roman"/>
          <w:sz w:val="24"/>
          <w:szCs w:val="24"/>
        </w:rPr>
        <w:t>Schulze</w:t>
      </w:r>
      <w:proofErr w:type="spellEnd"/>
      <w:r w:rsidRPr="00454F44">
        <w:rPr>
          <w:rFonts w:ascii="Times New Roman" w:hAnsi="Times New Roman" w:cs="Times New Roman"/>
          <w:sz w:val="24"/>
          <w:szCs w:val="24"/>
        </w:rPr>
        <w:t xml:space="preserve">, Antonio Camargo*, </w:t>
      </w:r>
      <w:proofErr w:type="spellStart"/>
      <w:r w:rsidRPr="00454F44">
        <w:rPr>
          <w:rFonts w:ascii="Times New Roman" w:hAnsi="Times New Roman" w:cs="Times New Roman"/>
          <w:sz w:val="24"/>
          <w:szCs w:val="24"/>
        </w:rPr>
        <w:t>Jose</w:t>
      </w:r>
      <w:proofErr w:type="spellEnd"/>
      <w:r w:rsidRPr="00454F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54F44">
        <w:rPr>
          <w:rFonts w:ascii="Times New Roman" w:hAnsi="Times New Roman" w:cs="Times New Roman"/>
          <w:sz w:val="24"/>
          <w:szCs w:val="24"/>
        </w:rPr>
        <w:t>Lopez</w:t>
      </w:r>
      <w:proofErr w:type="spellEnd"/>
      <w:r w:rsidRPr="00454F44">
        <w:rPr>
          <w:rFonts w:ascii="Times New Roman" w:hAnsi="Times New Roman" w:cs="Times New Roman"/>
          <w:sz w:val="24"/>
          <w:szCs w:val="24"/>
        </w:rPr>
        <w:t>-Miranda*.</w:t>
      </w:r>
    </w:p>
    <w:p w14:paraId="7026798A" w14:textId="77777777" w:rsidR="00346476" w:rsidRPr="00454F44" w:rsidRDefault="00346476" w:rsidP="00346476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454F4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454F44">
        <w:rPr>
          <w:rFonts w:ascii="Times New Roman" w:hAnsi="Times New Roman" w:cs="Times New Roman"/>
          <w:sz w:val="24"/>
          <w:szCs w:val="24"/>
          <w:lang w:val="en-US"/>
        </w:rPr>
        <w:t>Lipids and Atherosclerosis Unit, GC9 Nu</w:t>
      </w:r>
      <w:bookmarkStart w:id="0" w:name="_GoBack"/>
      <w:bookmarkEnd w:id="0"/>
      <w:r w:rsidRPr="00454F44">
        <w:rPr>
          <w:rFonts w:ascii="Times New Roman" w:hAnsi="Times New Roman" w:cs="Times New Roman"/>
          <w:sz w:val="24"/>
          <w:szCs w:val="24"/>
          <w:lang w:val="en-US"/>
        </w:rPr>
        <w:t>trigenomics, Maimonides Biomedical Research Institute of Cordoba (IMIBIC), Reina Sofia University Hospital, University of Cordoba, Spain.</w:t>
      </w:r>
    </w:p>
    <w:p w14:paraId="0F118A2A" w14:textId="77777777" w:rsidR="00346476" w:rsidRPr="00454F44" w:rsidRDefault="00346476" w:rsidP="00346476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54F4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54F44">
        <w:rPr>
          <w:rFonts w:ascii="Times New Roman" w:hAnsi="Times New Roman" w:cs="Times New Roman"/>
          <w:sz w:val="24"/>
          <w:szCs w:val="24"/>
        </w:rPr>
        <w:t>CIBER Fisiopatología de la Obesidad y Nutrición (CIBEROBN), Instituto de</w:t>
      </w:r>
    </w:p>
    <w:p w14:paraId="2EEE1772" w14:textId="77777777" w:rsidR="00346476" w:rsidRPr="00454F44" w:rsidRDefault="00346476" w:rsidP="00346476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54F44">
        <w:rPr>
          <w:rFonts w:ascii="Times New Roman" w:hAnsi="Times New Roman" w:cs="Times New Roman"/>
          <w:sz w:val="24"/>
          <w:szCs w:val="24"/>
        </w:rPr>
        <w:t xml:space="preserve">Salud Carlos III, </w:t>
      </w:r>
      <w:proofErr w:type="spellStart"/>
      <w:r w:rsidRPr="00454F44">
        <w:rPr>
          <w:rFonts w:ascii="Times New Roman" w:hAnsi="Times New Roman" w:cs="Times New Roman"/>
          <w:sz w:val="24"/>
          <w:szCs w:val="24"/>
        </w:rPr>
        <w:t>Cordoba</w:t>
      </w:r>
      <w:proofErr w:type="spellEnd"/>
      <w:r w:rsidRPr="00454F4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54F44">
        <w:rPr>
          <w:rFonts w:ascii="Times New Roman" w:hAnsi="Times New Roman" w:cs="Times New Roman"/>
          <w:sz w:val="24"/>
          <w:szCs w:val="24"/>
        </w:rPr>
        <w:t>Spain</w:t>
      </w:r>
      <w:proofErr w:type="spellEnd"/>
      <w:r w:rsidRPr="00454F44">
        <w:rPr>
          <w:rFonts w:ascii="Times New Roman" w:hAnsi="Times New Roman" w:cs="Times New Roman"/>
          <w:sz w:val="24"/>
          <w:szCs w:val="24"/>
        </w:rPr>
        <w:t>.</w:t>
      </w:r>
    </w:p>
    <w:p w14:paraId="7F062E00" w14:textId="77777777" w:rsidR="00346476" w:rsidRPr="00454F44" w:rsidRDefault="00346476" w:rsidP="00346476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454F4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454F44">
        <w:rPr>
          <w:rFonts w:ascii="Times New Roman" w:hAnsi="Times New Roman" w:cs="Times New Roman"/>
          <w:sz w:val="24"/>
          <w:szCs w:val="24"/>
          <w:lang w:val="en-US"/>
        </w:rPr>
        <w:t>Department of Cell Biology, Physiology and Immunology, University of Cordoba, Córdoba, Spain.</w:t>
      </w:r>
    </w:p>
    <w:p w14:paraId="2B1FC20B" w14:textId="77777777" w:rsidR="00346476" w:rsidRPr="00454F44" w:rsidRDefault="00346476" w:rsidP="00346476">
      <w:pPr>
        <w:spacing w:after="0" w:line="480" w:lineRule="auto"/>
        <w:contextualSpacing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54F44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4</w:t>
      </w:r>
      <w:r w:rsidRPr="00454F4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German Center for Diabetes Research, </w:t>
      </w:r>
      <w:proofErr w:type="spellStart"/>
      <w:r w:rsidRPr="00454F44">
        <w:rPr>
          <w:rFonts w:ascii="Times New Roman" w:hAnsi="Times New Roman" w:cs="Times New Roman"/>
          <w:bCs/>
          <w:sz w:val="24"/>
          <w:szCs w:val="24"/>
          <w:lang w:val="en-US"/>
        </w:rPr>
        <w:t>München-Neuherberg</w:t>
      </w:r>
      <w:proofErr w:type="spellEnd"/>
      <w:r w:rsidRPr="00454F44">
        <w:rPr>
          <w:rFonts w:ascii="Times New Roman" w:hAnsi="Times New Roman" w:cs="Times New Roman"/>
          <w:bCs/>
          <w:sz w:val="24"/>
          <w:szCs w:val="24"/>
          <w:lang w:val="en-US"/>
        </w:rPr>
        <w:t>, Germany.</w:t>
      </w:r>
    </w:p>
    <w:p w14:paraId="7C63E633" w14:textId="77777777" w:rsidR="00346476" w:rsidRPr="00454F44" w:rsidRDefault="00346476" w:rsidP="00346476">
      <w:pPr>
        <w:spacing w:after="0" w:line="480" w:lineRule="auto"/>
        <w:contextualSpacing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54F44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5</w:t>
      </w:r>
      <w:r w:rsidRPr="00454F44">
        <w:rPr>
          <w:rFonts w:ascii="Times New Roman" w:hAnsi="Times New Roman" w:cs="Times New Roman"/>
          <w:bCs/>
          <w:sz w:val="24"/>
          <w:szCs w:val="24"/>
          <w:lang w:val="en-US"/>
        </w:rPr>
        <w:t>Department of Molecular Epidemiology, German Institute of Human Nutrition Potsdam-</w:t>
      </w:r>
      <w:proofErr w:type="spellStart"/>
      <w:r w:rsidRPr="00454F44">
        <w:rPr>
          <w:rFonts w:ascii="Times New Roman" w:hAnsi="Times New Roman" w:cs="Times New Roman"/>
          <w:bCs/>
          <w:sz w:val="24"/>
          <w:szCs w:val="24"/>
          <w:lang w:val="en-US"/>
        </w:rPr>
        <w:t>Rehbrücke</w:t>
      </w:r>
      <w:proofErr w:type="spellEnd"/>
      <w:r w:rsidRPr="00454F4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 w:rsidRPr="00454F44">
        <w:rPr>
          <w:rFonts w:ascii="Times New Roman" w:hAnsi="Times New Roman" w:cs="Times New Roman"/>
          <w:bCs/>
          <w:sz w:val="24"/>
          <w:szCs w:val="24"/>
          <w:lang w:val="en-US"/>
        </w:rPr>
        <w:t>Nuthetal</w:t>
      </w:r>
      <w:proofErr w:type="spellEnd"/>
      <w:r w:rsidRPr="00454F44">
        <w:rPr>
          <w:rFonts w:ascii="Times New Roman" w:hAnsi="Times New Roman" w:cs="Times New Roman"/>
          <w:bCs/>
          <w:sz w:val="24"/>
          <w:szCs w:val="24"/>
          <w:lang w:val="en-US"/>
        </w:rPr>
        <w:t>, Germany mschulze@dife.de.</w:t>
      </w:r>
    </w:p>
    <w:p w14:paraId="1F833A4D" w14:textId="77777777" w:rsidR="00346476" w:rsidRPr="00454F44" w:rsidRDefault="00346476" w:rsidP="00346476">
      <w:pPr>
        <w:spacing w:after="0" w:line="480" w:lineRule="auto"/>
        <w:contextualSpacing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54F44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6</w:t>
      </w:r>
      <w:r w:rsidRPr="00454F4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Germany Institute of Nutrition Science, University of Potsdam, </w:t>
      </w:r>
      <w:proofErr w:type="spellStart"/>
      <w:r w:rsidRPr="00454F44">
        <w:rPr>
          <w:rFonts w:ascii="Times New Roman" w:hAnsi="Times New Roman" w:cs="Times New Roman"/>
          <w:bCs/>
          <w:sz w:val="24"/>
          <w:szCs w:val="24"/>
          <w:lang w:val="en-US"/>
        </w:rPr>
        <w:t>Nuthetal</w:t>
      </w:r>
      <w:proofErr w:type="spellEnd"/>
      <w:r w:rsidRPr="00454F44">
        <w:rPr>
          <w:rFonts w:ascii="Times New Roman" w:hAnsi="Times New Roman" w:cs="Times New Roman"/>
          <w:bCs/>
          <w:sz w:val="24"/>
          <w:szCs w:val="24"/>
          <w:lang w:val="en-US"/>
        </w:rPr>
        <w:t>, Germany.</w:t>
      </w:r>
    </w:p>
    <w:p w14:paraId="729837A7" w14:textId="3D06C9D8" w:rsidR="00346476" w:rsidRPr="00346476" w:rsidRDefault="00346476" w:rsidP="00346476">
      <w:pPr>
        <w:spacing w:after="0" w:line="480" w:lineRule="auto"/>
        <w:contextualSpacing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54F44">
        <w:rPr>
          <w:rFonts w:ascii="Times New Roman" w:hAnsi="Times New Roman" w:cs="Times New Roman"/>
          <w:bCs/>
          <w:sz w:val="24"/>
          <w:szCs w:val="24"/>
          <w:lang w:val="en-US"/>
        </w:rPr>
        <w:t>*These authors contributed equally to this work.</w:t>
      </w:r>
    </w:p>
    <w:p w14:paraId="185D02D6" w14:textId="4D4D3E81" w:rsidR="00346476" w:rsidRDefault="00346476" w:rsidP="0034647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4F44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rresponding author: </w:t>
      </w:r>
      <w:r w:rsidRPr="00454F44">
        <w:rPr>
          <w:rFonts w:ascii="Times New Roman" w:hAnsi="Times New Roman" w:cs="Times New Roman"/>
          <w:sz w:val="24"/>
          <w:szCs w:val="24"/>
          <w:lang w:val="en-US"/>
        </w:rPr>
        <w:t xml:space="preserve">Prof. Jose López-Miranda and Antonio Camargo, Lipids and Atherosclerosis Unit. Reina Sofia University Hospital. University of Cordoba. Av. Menendez </w:t>
      </w:r>
      <w:proofErr w:type="spellStart"/>
      <w:r w:rsidRPr="00454F44">
        <w:rPr>
          <w:rFonts w:ascii="Times New Roman" w:hAnsi="Times New Roman" w:cs="Times New Roman"/>
          <w:sz w:val="24"/>
          <w:szCs w:val="24"/>
          <w:lang w:val="en-US"/>
        </w:rPr>
        <w:t>Pidal</w:t>
      </w:r>
      <w:proofErr w:type="spellEnd"/>
      <w:r w:rsidRPr="00454F44">
        <w:rPr>
          <w:rFonts w:ascii="Times New Roman" w:hAnsi="Times New Roman" w:cs="Times New Roman"/>
          <w:sz w:val="24"/>
          <w:szCs w:val="24"/>
          <w:lang w:val="en-US"/>
        </w:rPr>
        <w:t xml:space="preserve">, s/n. 14004 Córdoba, Spain. Phone: 34-957012830. FAX: +34-957218250 email: </w:t>
      </w:r>
      <w:hyperlink r:id="rId4" w:history="1">
        <w:r w:rsidRPr="00454F44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jlopezmir@uco.es</w:t>
        </w:r>
      </w:hyperlink>
      <w:r w:rsidRPr="00454F44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hyperlink r:id="rId5" w:history="1">
        <w:r w:rsidRPr="00454F44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antonio.camargo@imibic.org</w:t>
        </w:r>
      </w:hyperlink>
      <w:r w:rsidRPr="00454F4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A76093C" w14:textId="77777777" w:rsidR="00346476" w:rsidRDefault="00346476" w:rsidP="00346476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660" w:type="dxa"/>
        <w:tblInd w:w="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60"/>
        <w:gridCol w:w="1840"/>
        <w:gridCol w:w="2060"/>
        <w:gridCol w:w="1300"/>
      </w:tblGrid>
      <w:tr w:rsidR="00346476" w:rsidRPr="00935FAD" w14:paraId="34E66507" w14:textId="77777777" w:rsidTr="00B824E3">
        <w:trPr>
          <w:trHeight w:val="31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3661" w14:textId="77777777" w:rsidR="00346476" w:rsidRPr="00935FAD" w:rsidRDefault="00346476" w:rsidP="00B8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FCA9" w14:textId="77777777" w:rsidR="00346476" w:rsidRPr="00935FAD" w:rsidRDefault="00346476" w:rsidP="00B8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93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ncident</w:t>
            </w:r>
            <w:proofErr w:type="spellEnd"/>
            <w:r w:rsidRPr="0093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-DIAB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9591" w14:textId="77777777" w:rsidR="00346476" w:rsidRPr="00935FAD" w:rsidRDefault="00346476" w:rsidP="00B8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on-DI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C207" w14:textId="77777777" w:rsidR="00346476" w:rsidRPr="00935FAD" w:rsidRDefault="00346476" w:rsidP="00B8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-</w:t>
            </w:r>
            <w:proofErr w:type="spellStart"/>
            <w:r w:rsidRPr="0093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alue</w:t>
            </w:r>
            <w:proofErr w:type="spellEnd"/>
          </w:p>
        </w:tc>
      </w:tr>
      <w:tr w:rsidR="00346476" w:rsidRPr="00935FAD" w14:paraId="72D11BAB" w14:textId="77777777" w:rsidTr="00B824E3">
        <w:trPr>
          <w:trHeight w:val="318"/>
        </w:trPr>
        <w:tc>
          <w:tcPr>
            <w:tcW w:w="3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E9942" w14:textId="77777777" w:rsidR="00346476" w:rsidRPr="00935FAD" w:rsidRDefault="00346476" w:rsidP="00B824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935F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n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3909" w14:textId="77777777" w:rsidR="00346476" w:rsidRPr="00935FAD" w:rsidRDefault="00346476" w:rsidP="00B8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7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1A16" w14:textId="77777777" w:rsidR="00346476" w:rsidRPr="00935FAD" w:rsidRDefault="00346476" w:rsidP="00B8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5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95BD" w14:textId="77777777" w:rsidR="00346476" w:rsidRPr="00935FAD" w:rsidRDefault="00346476" w:rsidP="00B8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a</w:t>
            </w:r>
          </w:p>
        </w:tc>
      </w:tr>
      <w:tr w:rsidR="00346476" w:rsidRPr="00935FAD" w14:paraId="7CB337EC" w14:textId="77777777" w:rsidTr="00B824E3">
        <w:trPr>
          <w:trHeight w:val="31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F6F2C" w14:textId="77777777" w:rsidR="00346476" w:rsidRPr="00935FAD" w:rsidRDefault="00346476" w:rsidP="00B824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935F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Men</w:t>
            </w:r>
            <w:proofErr w:type="spellEnd"/>
            <w:r w:rsidRPr="00935F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/</w:t>
            </w:r>
            <w:proofErr w:type="spellStart"/>
            <w:r w:rsidRPr="00935F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Women</w:t>
            </w:r>
            <w:proofErr w:type="spellEnd"/>
            <w:r w:rsidRPr="00935F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 (n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D528" w14:textId="77777777" w:rsidR="00346476" w:rsidRPr="00935FAD" w:rsidRDefault="00346476" w:rsidP="00B8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7/2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4821" w14:textId="77777777" w:rsidR="00346476" w:rsidRPr="00935FAD" w:rsidRDefault="00346476" w:rsidP="00B8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02/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09B5" w14:textId="77777777" w:rsidR="00346476" w:rsidRPr="00935FAD" w:rsidRDefault="00346476" w:rsidP="00B8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a</w:t>
            </w:r>
          </w:p>
        </w:tc>
      </w:tr>
      <w:tr w:rsidR="00346476" w:rsidRPr="00935FAD" w14:paraId="6FC60D8C" w14:textId="77777777" w:rsidTr="00B824E3">
        <w:trPr>
          <w:trHeight w:val="31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54A68" w14:textId="77777777" w:rsidR="00346476" w:rsidRPr="00935FAD" w:rsidRDefault="00346476" w:rsidP="00B824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935F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Age</w:t>
            </w:r>
            <w:proofErr w:type="spellEnd"/>
            <w:r w:rsidRPr="00935F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 (</w:t>
            </w:r>
            <w:proofErr w:type="spellStart"/>
            <w:r w:rsidRPr="00935F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years</w:t>
            </w:r>
            <w:proofErr w:type="spellEnd"/>
            <w:r w:rsidRPr="00935F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1A05" w14:textId="77777777" w:rsidR="00346476" w:rsidRPr="00935FAD" w:rsidRDefault="00346476" w:rsidP="00B8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8.75±0.8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3265" w14:textId="77777777" w:rsidR="00346476" w:rsidRPr="00935FAD" w:rsidRDefault="00346476" w:rsidP="00B8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3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7.33±0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31D9" w14:textId="77777777" w:rsidR="00346476" w:rsidRPr="00935FAD" w:rsidRDefault="00346476" w:rsidP="00B8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3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171</w:t>
            </w:r>
          </w:p>
        </w:tc>
      </w:tr>
      <w:tr w:rsidR="00346476" w:rsidRPr="00935FAD" w14:paraId="0A37A2DA" w14:textId="77777777" w:rsidTr="00B824E3">
        <w:trPr>
          <w:trHeight w:val="31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2AB26" w14:textId="77777777" w:rsidR="00346476" w:rsidRPr="00935FAD" w:rsidRDefault="00346476" w:rsidP="00B824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</w:pPr>
            <w:r w:rsidRPr="00935F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Weight (kg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8AE0" w14:textId="77777777" w:rsidR="00346476" w:rsidRPr="00935FAD" w:rsidRDefault="00346476" w:rsidP="00B8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3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85.70±1.4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8473" w14:textId="77777777" w:rsidR="00346476" w:rsidRPr="00935FAD" w:rsidRDefault="00346476" w:rsidP="00B8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3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82.49±0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F7C9" w14:textId="77777777" w:rsidR="00346476" w:rsidRPr="00935FAD" w:rsidRDefault="00346476" w:rsidP="00B8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3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037</w:t>
            </w:r>
          </w:p>
        </w:tc>
      </w:tr>
      <w:tr w:rsidR="00346476" w:rsidRPr="00935FAD" w14:paraId="23DDB3EB" w14:textId="77777777" w:rsidTr="00B824E3">
        <w:trPr>
          <w:trHeight w:val="31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F4DF4" w14:textId="77777777" w:rsidR="00346476" w:rsidRPr="00935FAD" w:rsidRDefault="00346476" w:rsidP="00B824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</w:pPr>
            <w:r w:rsidRPr="00935F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BMI (kg/m</w:t>
            </w:r>
            <w:r w:rsidRPr="00935F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es-ES"/>
              </w:rPr>
              <w:t>2</w:t>
            </w:r>
            <w:r w:rsidRPr="00935F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4B6E" w14:textId="77777777" w:rsidR="00346476" w:rsidRPr="00935FAD" w:rsidRDefault="00346476" w:rsidP="00B8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3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1.39±0.4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80DF" w14:textId="77777777" w:rsidR="00346476" w:rsidRPr="00935FAD" w:rsidRDefault="00346476" w:rsidP="00B8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3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9.88±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B08C" w14:textId="77777777" w:rsidR="00346476" w:rsidRPr="00935FAD" w:rsidRDefault="00346476" w:rsidP="00B8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3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002</w:t>
            </w:r>
          </w:p>
        </w:tc>
      </w:tr>
      <w:tr w:rsidR="00346476" w:rsidRPr="00935FAD" w14:paraId="394DF7C1" w14:textId="77777777" w:rsidTr="00B824E3">
        <w:trPr>
          <w:trHeight w:val="31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BF5AC" w14:textId="77777777" w:rsidR="00346476" w:rsidRPr="00935FAD" w:rsidRDefault="00346476" w:rsidP="00B824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</w:pPr>
            <w:r w:rsidRPr="00935F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Waist circumference (cm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7CE8" w14:textId="77777777" w:rsidR="00346476" w:rsidRPr="00935FAD" w:rsidRDefault="00346476" w:rsidP="00B8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3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05.28±1.0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BDAD" w14:textId="77777777" w:rsidR="00346476" w:rsidRPr="00935FAD" w:rsidRDefault="00346476" w:rsidP="00B8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3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01.73±0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772F" w14:textId="77777777" w:rsidR="00346476" w:rsidRPr="00935FAD" w:rsidRDefault="00346476" w:rsidP="00B8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3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003</w:t>
            </w:r>
          </w:p>
        </w:tc>
      </w:tr>
      <w:tr w:rsidR="00346476" w:rsidRPr="00935FAD" w14:paraId="3D588C8C" w14:textId="77777777" w:rsidTr="00B824E3">
        <w:trPr>
          <w:trHeight w:val="31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66AFF" w14:textId="77777777" w:rsidR="00346476" w:rsidRPr="00935FAD" w:rsidRDefault="00346476" w:rsidP="00B824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</w:pPr>
            <w:r w:rsidRPr="00935F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Serum triacylglycerols (mg/dL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A834" w14:textId="77777777" w:rsidR="00346476" w:rsidRPr="00935FAD" w:rsidRDefault="00346476" w:rsidP="00B8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3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32.60±6.6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BE90" w14:textId="77777777" w:rsidR="00346476" w:rsidRPr="00935FAD" w:rsidRDefault="00346476" w:rsidP="00B8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3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19.45±3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74E6" w14:textId="77777777" w:rsidR="00346476" w:rsidRPr="00935FAD" w:rsidRDefault="00346476" w:rsidP="00B8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3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059</w:t>
            </w:r>
          </w:p>
        </w:tc>
      </w:tr>
      <w:tr w:rsidR="00346476" w:rsidRPr="00935FAD" w14:paraId="718E7177" w14:textId="77777777" w:rsidTr="00B824E3">
        <w:trPr>
          <w:trHeight w:val="31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4AD68" w14:textId="77777777" w:rsidR="00346476" w:rsidRPr="00935FAD" w:rsidRDefault="00346476" w:rsidP="00B824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935F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Total </w:t>
            </w:r>
            <w:proofErr w:type="spellStart"/>
            <w:r w:rsidRPr="00935F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cholesterol</w:t>
            </w:r>
            <w:proofErr w:type="spellEnd"/>
            <w:r w:rsidRPr="00935F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 (mg/</w:t>
            </w:r>
            <w:proofErr w:type="spellStart"/>
            <w:r w:rsidRPr="00935F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dL</w:t>
            </w:r>
            <w:proofErr w:type="spellEnd"/>
            <w:r w:rsidRPr="00935F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1A63" w14:textId="77777777" w:rsidR="00346476" w:rsidRPr="00935FAD" w:rsidRDefault="00346476" w:rsidP="00B8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3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64.97±3.4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3D3B" w14:textId="77777777" w:rsidR="00346476" w:rsidRPr="00935FAD" w:rsidRDefault="00346476" w:rsidP="00B8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3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60.65±1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BE40" w14:textId="77777777" w:rsidR="00346476" w:rsidRPr="00935FAD" w:rsidRDefault="00346476" w:rsidP="00B8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3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217</w:t>
            </w:r>
          </w:p>
        </w:tc>
      </w:tr>
      <w:tr w:rsidR="00346476" w:rsidRPr="00935FAD" w14:paraId="35670BAB" w14:textId="77777777" w:rsidTr="00B824E3">
        <w:trPr>
          <w:trHeight w:val="31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3E8BB" w14:textId="77777777" w:rsidR="00346476" w:rsidRPr="00935FAD" w:rsidRDefault="00346476" w:rsidP="00B824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</w:pPr>
            <w:r w:rsidRPr="00935F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HDL-cholesterol (mg/dL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0336" w14:textId="77777777" w:rsidR="00346476" w:rsidRPr="00935FAD" w:rsidRDefault="00346476" w:rsidP="00B8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3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3.52±1.0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E7B7" w14:textId="77777777" w:rsidR="00346476" w:rsidRPr="00935FAD" w:rsidRDefault="00346476" w:rsidP="00B8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3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4.58±0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2631" w14:textId="77777777" w:rsidR="00346476" w:rsidRPr="00935FAD" w:rsidRDefault="00346476" w:rsidP="00B8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3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355</w:t>
            </w:r>
          </w:p>
        </w:tc>
      </w:tr>
      <w:tr w:rsidR="00346476" w:rsidRPr="00935FAD" w14:paraId="37B796A2" w14:textId="77777777" w:rsidTr="00B824E3">
        <w:trPr>
          <w:trHeight w:val="31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76375" w14:textId="77777777" w:rsidR="00346476" w:rsidRPr="00935FAD" w:rsidRDefault="00346476" w:rsidP="00B824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</w:pPr>
            <w:r w:rsidRPr="00935F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LDL-cholesterol (mg/dL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4C27" w14:textId="77777777" w:rsidR="00346476" w:rsidRPr="00935FAD" w:rsidRDefault="00346476" w:rsidP="00B8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3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3.40±2.6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6D67" w14:textId="77777777" w:rsidR="00346476" w:rsidRPr="00935FAD" w:rsidRDefault="00346476" w:rsidP="00B8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3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1.10±1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DE36" w14:textId="77777777" w:rsidR="00346476" w:rsidRPr="00935FAD" w:rsidRDefault="00346476" w:rsidP="00B8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3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421</w:t>
            </w:r>
          </w:p>
        </w:tc>
      </w:tr>
      <w:tr w:rsidR="00346476" w:rsidRPr="00935FAD" w14:paraId="4FAE3859" w14:textId="77777777" w:rsidTr="00B824E3">
        <w:trPr>
          <w:trHeight w:val="31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A969A" w14:textId="77777777" w:rsidR="00346476" w:rsidRPr="00935FAD" w:rsidRDefault="00346476" w:rsidP="00B824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935F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CRP (mg/L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4BF1" w14:textId="77777777" w:rsidR="00346476" w:rsidRPr="00935FAD" w:rsidRDefault="00346476" w:rsidP="00B8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.88±0.2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26A9" w14:textId="77777777" w:rsidR="00346476" w:rsidRPr="00935FAD" w:rsidRDefault="00346476" w:rsidP="00B8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.51±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C728" w14:textId="77777777" w:rsidR="00346476" w:rsidRPr="00935FAD" w:rsidRDefault="00346476" w:rsidP="00B8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29</w:t>
            </w:r>
          </w:p>
        </w:tc>
      </w:tr>
      <w:tr w:rsidR="00346476" w:rsidRPr="00935FAD" w14:paraId="5CF7A5C1" w14:textId="77777777" w:rsidTr="00B824E3">
        <w:trPr>
          <w:trHeight w:val="31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4A0F8" w14:textId="77777777" w:rsidR="00346476" w:rsidRPr="00935FAD" w:rsidRDefault="00346476" w:rsidP="00B824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935F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HbA1c </w:t>
            </w:r>
            <w:proofErr w:type="gramStart"/>
            <w:r w:rsidRPr="00935F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( %</w:t>
            </w:r>
            <w:proofErr w:type="gramEnd"/>
            <w:r w:rsidRPr="00935F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46D9" w14:textId="77777777" w:rsidR="00346476" w:rsidRPr="00935FAD" w:rsidRDefault="00346476" w:rsidP="00B8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.03±0.0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DD3B" w14:textId="77777777" w:rsidR="00346476" w:rsidRPr="00935FAD" w:rsidRDefault="00346476" w:rsidP="00B8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.86±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F794" w14:textId="77777777" w:rsidR="00346476" w:rsidRPr="00935FAD" w:rsidRDefault="00346476" w:rsidP="00B8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&lt;0.001</w:t>
            </w:r>
          </w:p>
        </w:tc>
      </w:tr>
      <w:tr w:rsidR="00346476" w:rsidRPr="00935FAD" w14:paraId="18D0429F" w14:textId="77777777" w:rsidTr="00B824E3">
        <w:trPr>
          <w:trHeight w:val="31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ED7C6" w14:textId="77777777" w:rsidR="00346476" w:rsidRPr="00935FAD" w:rsidRDefault="00346476" w:rsidP="00B824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935F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HbA1c (</w:t>
            </w:r>
            <w:proofErr w:type="spellStart"/>
            <w:r w:rsidRPr="00935F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mmol</w:t>
            </w:r>
            <w:proofErr w:type="spellEnd"/>
            <w:r w:rsidRPr="00935F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/mol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89322" w14:textId="77777777" w:rsidR="00346476" w:rsidRPr="00935FAD" w:rsidRDefault="00346476" w:rsidP="00B8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2.37±0.3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14EC6" w14:textId="77777777" w:rsidR="00346476" w:rsidRPr="00935FAD" w:rsidRDefault="00346476" w:rsidP="00B8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0.51±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7F073" w14:textId="77777777" w:rsidR="00346476" w:rsidRPr="00935FAD" w:rsidRDefault="00346476" w:rsidP="00B8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&lt;0.001</w:t>
            </w:r>
          </w:p>
        </w:tc>
      </w:tr>
      <w:tr w:rsidR="00346476" w:rsidRPr="00935FAD" w14:paraId="68B5FC05" w14:textId="77777777" w:rsidTr="00B824E3">
        <w:trPr>
          <w:trHeight w:val="31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8953F" w14:textId="77777777" w:rsidR="00346476" w:rsidRPr="00935FAD" w:rsidRDefault="00346476" w:rsidP="00B824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935F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Fasting</w:t>
            </w:r>
            <w:proofErr w:type="spellEnd"/>
            <w:r w:rsidRPr="00935F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935F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Glucose</w:t>
            </w:r>
            <w:proofErr w:type="spellEnd"/>
            <w:r w:rsidRPr="00935F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 (mg/</w:t>
            </w:r>
            <w:proofErr w:type="spellStart"/>
            <w:r w:rsidRPr="00935F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dL</w:t>
            </w:r>
            <w:proofErr w:type="spellEnd"/>
            <w:r w:rsidRPr="00935F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504D" w14:textId="77777777" w:rsidR="00346476" w:rsidRPr="00935FAD" w:rsidRDefault="00346476" w:rsidP="00B8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6.18±1.0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7F93" w14:textId="77777777" w:rsidR="00346476" w:rsidRPr="00935FAD" w:rsidRDefault="00346476" w:rsidP="00B8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2.59±0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0FED" w14:textId="77777777" w:rsidR="00346476" w:rsidRPr="00935FAD" w:rsidRDefault="00346476" w:rsidP="00B8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2</w:t>
            </w:r>
          </w:p>
        </w:tc>
      </w:tr>
      <w:tr w:rsidR="00346476" w:rsidRPr="00935FAD" w14:paraId="71309922" w14:textId="77777777" w:rsidTr="00B824E3">
        <w:trPr>
          <w:trHeight w:val="31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22EA6" w14:textId="77777777" w:rsidR="00346476" w:rsidRPr="00935FAD" w:rsidRDefault="00346476" w:rsidP="00B824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935F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Fasting</w:t>
            </w:r>
            <w:proofErr w:type="spellEnd"/>
            <w:r w:rsidRPr="00935F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935F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Insulin</w:t>
            </w:r>
            <w:proofErr w:type="spellEnd"/>
            <w:r w:rsidRPr="00935F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 (</w:t>
            </w:r>
            <w:proofErr w:type="spellStart"/>
            <w:r w:rsidRPr="00935F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mU</w:t>
            </w:r>
            <w:proofErr w:type="spellEnd"/>
            <w:r w:rsidRPr="00935F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/L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6030" w14:textId="77777777" w:rsidR="00346476" w:rsidRPr="00935FAD" w:rsidRDefault="00346476" w:rsidP="00B8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.51±0.6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C8A9" w14:textId="77777777" w:rsidR="00346476" w:rsidRPr="00935FAD" w:rsidRDefault="00346476" w:rsidP="00B8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.34±0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D037" w14:textId="77777777" w:rsidR="00346476" w:rsidRPr="00935FAD" w:rsidRDefault="00346476" w:rsidP="00B8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1</w:t>
            </w:r>
          </w:p>
        </w:tc>
      </w:tr>
      <w:tr w:rsidR="00346476" w:rsidRPr="00935FAD" w14:paraId="4BF5720E" w14:textId="77777777" w:rsidTr="00B824E3">
        <w:trPr>
          <w:trHeight w:val="31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F8E4E" w14:textId="77777777" w:rsidR="00346476" w:rsidRPr="00935FAD" w:rsidRDefault="00346476" w:rsidP="00B824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935F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IS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4857" w14:textId="77777777" w:rsidR="00346476" w:rsidRPr="00935FAD" w:rsidRDefault="00346476" w:rsidP="00B8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.35±0.2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EAC7" w14:textId="77777777" w:rsidR="00346476" w:rsidRPr="00935FAD" w:rsidRDefault="00346476" w:rsidP="00B8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.32±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9E79" w14:textId="77777777" w:rsidR="00346476" w:rsidRPr="00935FAD" w:rsidRDefault="00346476" w:rsidP="00B8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1</w:t>
            </w:r>
          </w:p>
        </w:tc>
      </w:tr>
      <w:tr w:rsidR="00346476" w:rsidRPr="00935FAD" w14:paraId="06B00591" w14:textId="77777777" w:rsidTr="00B824E3">
        <w:trPr>
          <w:trHeight w:val="31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564B8" w14:textId="77777777" w:rsidR="00346476" w:rsidRPr="00935FAD" w:rsidRDefault="00346476" w:rsidP="00B824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935F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HOMA-I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B453" w14:textId="77777777" w:rsidR="00346476" w:rsidRPr="00935FAD" w:rsidRDefault="00346476" w:rsidP="00B8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.37±0.3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8095" w14:textId="77777777" w:rsidR="00346476" w:rsidRPr="00935FAD" w:rsidRDefault="00346476" w:rsidP="00B8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.58±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C951" w14:textId="77777777" w:rsidR="00346476" w:rsidRPr="00935FAD" w:rsidRDefault="00346476" w:rsidP="00B8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1</w:t>
            </w:r>
          </w:p>
        </w:tc>
      </w:tr>
      <w:tr w:rsidR="00346476" w:rsidRPr="00935FAD" w14:paraId="0FC38959" w14:textId="77777777" w:rsidTr="00B824E3">
        <w:trPr>
          <w:trHeight w:val="31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236B0" w14:textId="77777777" w:rsidR="00346476" w:rsidRPr="00935FAD" w:rsidRDefault="00346476" w:rsidP="00B824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935F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IG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BB75" w14:textId="77777777" w:rsidR="00346476" w:rsidRPr="00935FAD" w:rsidRDefault="00346476" w:rsidP="00B8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4±0.3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2FDA" w14:textId="77777777" w:rsidR="00346476" w:rsidRPr="00935FAD" w:rsidRDefault="00346476" w:rsidP="00B8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08±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8873" w14:textId="77777777" w:rsidR="00346476" w:rsidRPr="00935FAD" w:rsidRDefault="00346476" w:rsidP="00B8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25</w:t>
            </w:r>
          </w:p>
        </w:tc>
      </w:tr>
      <w:tr w:rsidR="00346476" w:rsidRPr="00935FAD" w14:paraId="442EC374" w14:textId="77777777" w:rsidTr="00B824E3">
        <w:trPr>
          <w:trHeight w:val="318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78C3CB" w14:textId="77777777" w:rsidR="00346476" w:rsidRPr="00935FAD" w:rsidRDefault="00346476" w:rsidP="00B824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935F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Disposition</w:t>
            </w:r>
            <w:proofErr w:type="spellEnd"/>
            <w:r w:rsidRPr="00935F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935F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Index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C1FE2" w14:textId="77777777" w:rsidR="00346476" w:rsidRPr="00935FAD" w:rsidRDefault="00346476" w:rsidP="00B8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83±0.0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FF279" w14:textId="77777777" w:rsidR="00346476" w:rsidRPr="00935FAD" w:rsidRDefault="00346476" w:rsidP="00B8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03±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5EFD6" w14:textId="77777777" w:rsidR="00346476" w:rsidRPr="00935FAD" w:rsidRDefault="00346476" w:rsidP="00B8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3</w:t>
            </w:r>
          </w:p>
        </w:tc>
      </w:tr>
    </w:tbl>
    <w:p w14:paraId="510D0365" w14:textId="77777777" w:rsidR="00346476" w:rsidRPr="00935FAD" w:rsidRDefault="00346476" w:rsidP="00346476">
      <w:pPr>
        <w:rPr>
          <w:rFonts w:ascii="Times New Roman" w:hAnsi="Times New Roman" w:cs="Times New Roman"/>
        </w:rPr>
      </w:pPr>
    </w:p>
    <w:p w14:paraId="7B4813C0" w14:textId="77777777" w:rsidR="00346476" w:rsidRPr="00935FAD" w:rsidRDefault="00346476" w:rsidP="0034647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35FAD">
        <w:rPr>
          <w:rFonts w:ascii="Times New Roman" w:hAnsi="Times New Roman" w:cs="Times New Roman"/>
          <w:b/>
          <w:sz w:val="24"/>
          <w:szCs w:val="24"/>
          <w:lang w:val="en-US"/>
        </w:rPr>
        <w:t>Supplementary Table 1. Baseline characteristics of the population for type 2 diabetes mellitus incidence study.</w:t>
      </w:r>
      <w:r w:rsidRPr="00935FAD">
        <w:rPr>
          <w:rFonts w:ascii="Times New Roman" w:hAnsi="Times New Roman" w:cs="Times New Roman"/>
          <w:sz w:val="24"/>
          <w:szCs w:val="24"/>
          <w:lang w:val="en-US"/>
        </w:rPr>
        <w:t xml:space="preserve"> Means values ± S.E.M. Incident-DIAB: patients who developed T2DM but were non-diabetic at baseline. Non-DIAB: non-diabetic patients. BMI: body mass index. HbA1c: glycated hemoglobin A1c. ISI: insulin sensitivity index. IGI: insulinogenic index. One-way ANOVA P-values.</w:t>
      </w:r>
    </w:p>
    <w:p w14:paraId="172AB9B1" w14:textId="77777777" w:rsidR="00346476" w:rsidRPr="00CA4006" w:rsidRDefault="00346476" w:rsidP="00346476">
      <w:pPr>
        <w:rPr>
          <w:lang w:val="en-US"/>
        </w:rPr>
      </w:pPr>
    </w:p>
    <w:p w14:paraId="5B96C0BF" w14:textId="77777777" w:rsidR="00346476" w:rsidRPr="00346476" w:rsidRDefault="00346476" w:rsidP="00346476">
      <w:pPr>
        <w:rPr>
          <w:lang w:val="en-US"/>
        </w:rPr>
      </w:pPr>
    </w:p>
    <w:sectPr w:rsidR="00346476" w:rsidRPr="00346476" w:rsidSect="00245A9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6476"/>
    <w:rsid w:val="00007299"/>
    <w:rsid w:val="00010C0C"/>
    <w:rsid w:val="00025C38"/>
    <w:rsid w:val="000420C5"/>
    <w:rsid w:val="00061D44"/>
    <w:rsid w:val="0007421D"/>
    <w:rsid w:val="00081ADF"/>
    <w:rsid w:val="00083142"/>
    <w:rsid w:val="00083771"/>
    <w:rsid w:val="0009708C"/>
    <w:rsid w:val="000A630A"/>
    <w:rsid w:val="000B5608"/>
    <w:rsid w:val="000B64AC"/>
    <w:rsid w:val="000C291B"/>
    <w:rsid w:val="000D067F"/>
    <w:rsid w:val="000D370B"/>
    <w:rsid w:val="000E2C3C"/>
    <w:rsid w:val="00110C1B"/>
    <w:rsid w:val="001343F9"/>
    <w:rsid w:val="001406C8"/>
    <w:rsid w:val="001502FD"/>
    <w:rsid w:val="00151C8E"/>
    <w:rsid w:val="00157D38"/>
    <w:rsid w:val="00164309"/>
    <w:rsid w:val="00165FD4"/>
    <w:rsid w:val="00183232"/>
    <w:rsid w:val="00190DE1"/>
    <w:rsid w:val="00191FCA"/>
    <w:rsid w:val="001B3D1C"/>
    <w:rsid w:val="001C1C40"/>
    <w:rsid w:val="0021484F"/>
    <w:rsid w:val="0022320A"/>
    <w:rsid w:val="0022374C"/>
    <w:rsid w:val="002313A8"/>
    <w:rsid w:val="00233057"/>
    <w:rsid w:val="002331C4"/>
    <w:rsid w:val="00236861"/>
    <w:rsid w:val="00245A97"/>
    <w:rsid w:val="002479D1"/>
    <w:rsid w:val="00255192"/>
    <w:rsid w:val="00256282"/>
    <w:rsid w:val="002567A3"/>
    <w:rsid w:val="0026405A"/>
    <w:rsid w:val="002727BA"/>
    <w:rsid w:val="00274E76"/>
    <w:rsid w:val="0027653A"/>
    <w:rsid w:val="00277CA3"/>
    <w:rsid w:val="00280477"/>
    <w:rsid w:val="0028169F"/>
    <w:rsid w:val="002878F1"/>
    <w:rsid w:val="002B64FE"/>
    <w:rsid w:val="002B71FC"/>
    <w:rsid w:val="002C213D"/>
    <w:rsid w:val="002D5BCB"/>
    <w:rsid w:val="002E0BFE"/>
    <w:rsid w:val="003017EA"/>
    <w:rsid w:val="00303D1F"/>
    <w:rsid w:val="0030406F"/>
    <w:rsid w:val="003101F9"/>
    <w:rsid w:val="003216DA"/>
    <w:rsid w:val="003301B4"/>
    <w:rsid w:val="00331777"/>
    <w:rsid w:val="00341C3B"/>
    <w:rsid w:val="00344E82"/>
    <w:rsid w:val="00346476"/>
    <w:rsid w:val="00364461"/>
    <w:rsid w:val="0036448D"/>
    <w:rsid w:val="00371ECA"/>
    <w:rsid w:val="0037497F"/>
    <w:rsid w:val="00374A1C"/>
    <w:rsid w:val="0038553E"/>
    <w:rsid w:val="00385A32"/>
    <w:rsid w:val="003A2133"/>
    <w:rsid w:val="003A4A23"/>
    <w:rsid w:val="003B2990"/>
    <w:rsid w:val="003B42F3"/>
    <w:rsid w:val="003B48F2"/>
    <w:rsid w:val="003B4CCB"/>
    <w:rsid w:val="003C2512"/>
    <w:rsid w:val="003C45E8"/>
    <w:rsid w:val="003D0223"/>
    <w:rsid w:val="003D06E8"/>
    <w:rsid w:val="003D4C17"/>
    <w:rsid w:val="003D755A"/>
    <w:rsid w:val="003E0DBB"/>
    <w:rsid w:val="003E4224"/>
    <w:rsid w:val="003F01D4"/>
    <w:rsid w:val="003F10F0"/>
    <w:rsid w:val="003F1357"/>
    <w:rsid w:val="003F2380"/>
    <w:rsid w:val="003F6CBA"/>
    <w:rsid w:val="00401D42"/>
    <w:rsid w:val="0040620B"/>
    <w:rsid w:val="0041257C"/>
    <w:rsid w:val="0042574F"/>
    <w:rsid w:val="004301A9"/>
    <w:rsid w:val="004440AB"/>
    <w:rsid w:val="00450A6E"/>
    <w:rsid w:val="00451F76"/>
    <w:rsid w:val="00463E93"/>
    <w:rsid w:val="0047411F"/>
    <w:rsid w:val="00482364"/>
    <w:rsid w:val="00484F9D"/>
    <w:rsid w:val="00485D16"/>
    <w:rsid w:val="00486670"/>
    <w:rsid w:val="00497B40"/>
    <w:rsid w:val="004B6DB6"/>
    <w:rsid w:val="004C1E31"/>
    <w:rsid w:val="004C4301"/>
    <w:rsid w:val="004C7562"/>
    <w:rsid w:val="004E0BAC"/>
    <w:rsid w:val="00501B0E"/>
    <w:rsid w:val="00517A50"/>
    <w:rsid w:val="00526A38"/>
    <w:rsid w:val="00526E05"/>
    <w:rsid w:val="0054270F"/>
    <w:rsid w:val="00544DE8"/>
    <w:rsid w:val="00546481"/>
    <w:rsid w:val="00550D4C"/>
    <w:rsid w:val="00554ED5"/>
    <w:rsid w:val="00556431"/>
    <w:rsid w:val="00560951"/>
    <w:rsid w:val="00570548"/>
    <w:rsid w:val="00574840"/>
    <w:rsid w:val="00576AC7"/>
    <w:rsid w:val="00580D89"/>
    <w:rsid w:val="0058460B"/>
    <w:rsid w:val="00596608"/>
    <w:rsid w:val="005A1FA1"/>
    <w:rsid w:val="005B0AEE"/>
    <w:rsid w:val="005B5619"/>
    <w:rsid w:val="005C13A6"/>
    <w:rsid w:val="005D2231"/>
    <w:rsid w:val="005F10A2"/>
    <w:rsid w:val="005F5CC6"/>
    <w:rsid w:val="005F7870"/>
    <w:rsid w:val="00603444"/>
    <w:rsid w:val="0061366F"/>
    <w:rsid w:val="00617F4E"/>
    <w:rsid w:val="00623D90"/>
    <w:rsid w:val="006368C8"/>
    <w:rsid w:val="006408C6"/>
    <w:rsid w:val="006525E9"/>
    <w:rsid w:val="00655F5C"/>
    <w:rsid w:val="00670C1B"/>
    <w:rsid w:val="00671AB9"/>
    <w:rsid w:val="00677012"/>
    <w:rsid w:val="00677F0A"/>
    <w:rsid w:val="006A4B43"/>
    <w:rsid w:val="006C1253"/>
    <w:rsid w:val="006D0362"/>
    <w:rsid w:val="006E1172"/>
    <w:rsid w:val="006E4682"/>
    <w:rsid w:val="006F7EF3"/>
    <w:rsid w:val="00715EA0"/>
    <w:rsid w:val="00716C53"/>
    <w:rsid w:val="007327B7"/>
    <w:rsid w:val="0073590A"/>
    <w:rsid w:val="00741714"/>
    <w:rsid w:val="00743CC8"/>
    <w:rsid w:val="007508BE"/>
    <w:rsid w:val="00774121"/>
    <w:rsid w:val="00796A56"/>
    <w:rsid w:val="007B3E1C"/>
    <w:rsid w:val="007D1FE5"/>
    <w:rsid w:val="007E7D16"/>
    <w:rsid w:val="007F613E"/>
    <w:rsid w:val="00801D3C"/>
    <w:rsid w:val="008021F9"/>
    <w:rsid w:val="00805FBC"/>
    <w:rsid w:val="008067C1"/>
    <w:rsid w:val="0081071E"/>
    <w:rsid w:val="00810D44"/>
    <w:rsid w:val="00820B8B"/>
    <w:rsid w:val="00826D2D"/>
    <w:rsid w:val="008349DF"/>
    <w:rsid w:val="00846E2A"/>
    <w:rsid w:val="00853DA8"/>
    <w:rsid w:val="00865D12"/>
    <w:rsid w:val="00866E2B"/>
    <w:rsid w:val="00875447"/>
    <w:rsid w:val="0087662A"/>
    <w:rsid w:val="00897C8E"/>
    <w:rsid w:val="008A2BD4"/>
    <w:rsid w:val="008A6A03"/>
    <w:rsid w:val="008B1031"/>
    <w:rsid w:val="008B44F7"/>
    <w:rsid w:val="008B7471"/>
    <w:rsid w:val="008C69DB"/>
    <w:rsid w:val="008F7C47"/>
    <w:rsid w:val="00900455"/>
    <w:rsid w:val="0091032A"/>
    <w:rsid w:val="00921854"/>
    <w:rsid w:val="0092589B"/>
    <w:rsid w:val="00943415"/>
    <w:rsid w:val="00943E5D"/>
    <w:rsid w:val="00945BFA"/>
    <w:rsid w:val="00956483"/>
    <w:rsid w:val="0096309F"/>
    <w:rsid w:val="0096766C"/>
    <w:rsid w:val="00967D60"/>
    <w:rsid w:val="009757B3"/>
    <w:rsid w:val="00992585"/>
    <w:rsid w:val="00993A3F"/>
    <w:rsid w:val="009974F8"/>
    <w:rsid w:val="009A3FB9"/>
    <w:rsid w:val="009C01B0"/>
    <w:rsid w:val="009C6F22"/>
    <w:rsid w:val="009C72D6"/>
    <w:rsid w:val="009D272D"/>
    <w:rsid w:val="009D5C07"/>
    <w:rsid w:val="009E4AAC"/>
    <w:rsid w:val="009F3C58"/>
    <w:rsid w:val="00A00A67"/>
    <w:rsid w:val="00A0519C"/>
    <w:rsid w:val="00A06DBC"/>
    <w:rsid w:val="00A147C3"/>
    <w:rsid w:val="00A158A0"/>
    <w:rsid w:val="00A173E0"/>
    <w:rsid w:val="00A22039"/>
    <w:rsid w:val="00A418C4"/>
    <w:rsid w:val="00A45405"/>
    <w:rsid w:val="00A51B3C"/>
    <w:rsid w:val="00A54CD4"/>
    <w:rsid w:val="00A634CF"/>
    <w:rsid w:val="00A65999"/>
    <w:rsid w:val="00A73F25"/>
    <w:rsid w:val="00A82298"/>
    <w:rsid w:val="00A85D7C"/>
    <w:rsid w:val="00A94AD3"/>
    <w:rsid w:val="00AA4218"/>
    <w:rsid w:val="00AB323B"/>
    <w:rsid w:val="00AB5F3F"/>
    <w:rsid w:val="00AB6A73"/>
    <w:rsid w:val="00AC588C"/>
    <w:rsid w:val="00AC7548"/>
    <w:rsid w:val="00AD3061"/>
    <w:rsid w:val="00AE4403"/>
    <w:rsid w:val="00B0145B"/>
    <w:rsid w:val="00B0156A"/>
    <w:rsid w:val="00B045FC"/>
    <w:rsid w:val="00B06B79"/>
    <w:rsid w:val="00B2014C"/>
    <w:rsid w:val="00B2218D"/>
    <w:rsid w:val="00B3693D"/>
    <w:rsid w:val="00B36A21"/>
    <w:rsid w:val="00B37CE6"/>
    <w:rsid w:val="00B40BAD"/>
    <w:rsid w:val="00B42DF3"/>
    <w:rsid w:val="00B515F6"/>
    <w:rsid w:val="00B53EA8"/>
    <w:rsid w:val="00B543AA"/>
    <w:rsid w:val="00B627C7"/>
    <w:rsid w:val="00B72C64"/>
    <w:rsid w:val="00B91221"/>
    <w:rsid w:val="00B93301"/>
    <w:rsid w:val="00BA6421"/>
    <w:rsid w:val="00BB23B8"/>
    <w:rsid w:val="00BC2DA5"/>
    <w:rsid w:val="00BC3DAD"/>
    <w:rsid w:val="00BE2395"/>
    <w:rsid w:val="00BE6B5D"/>
    <w:rsid w:val="00BE6D98"/>
    <w:rsid w:val="00BF0C6C"/>
    <w:rsid w:val="00BF1E7A"/>
    <w:rsid w:val="00BF20EE"/>
    <w:rsid w:val="00BF284D"/>
    <w:rsid w:val="00BF7DE8"/>
    <w:rsid w:val="00C01F95"/>
    <w:rsid w:val="00C111A6"/>
    <w:rsid w:val="00C3469E"/>
    <w:rsid w:val="00C353A1"/>
    <w:rsid w:val="00C371B7"/>
    <w:rsid w:val="00C409B5"/>
    <w:rsid w:val="00C50A87"/>
    <w:rsid w:val="00C60469"/>
    <w:rsid w:val="00C7298A"/>
    <w:rsid w:val="00C929EC"/>
    <w:rsid w:val="00C9535F"/>
    <w:rsid w:val="00C95CDC"/>
    <w:rsid w:val="00CA39FF"/>
    <w:rsid w:val="00CB44DD"/>
    <w:rsid w:val="00CC1C65"/>
    <w:rsid w:val="00CC57A5"/>
    <w:rsid w:val="00CD0CD6"/>
    <w:rsid w:val="00CE3DD5"/>
    <w:rsid w:val="00CE55EA"/>
    <w:rsid w:val="00CF5998"/>
    <w:rsid w:val="00CF622F"/>
    <w:rsid w:val="00D00032"/>
    <w:rsid w:val="00D06640"/>
    <w:rsid w:val="00D14BF7"/>
    <w:rsid w:val="00D16F9B"/>
    <w:rsid w:val="00D20195"/>
    <w:rsid w:val="00D23AB4"/>
    <w:rsid w:val="00D30165"/>
    <w:rsid w:val="00D42287"/>
    <w:rsid w:val="00D5012E"/>
    <w:rsid w:val="00D507C6"/>
    <w:rsid w:val="00D6206F"/>
    <w:rsid w:val="00D63662"/>
    <w:rsid w:val="00D65D69"/>
    <w:rsid w:val="00D665D4"/>
    <w:rsid w:val="00D66B16"/>
    <w:rsid w:val="00D738E8"/>
    <w:rsid w:val="00D82903"/>
    <w:rsid w:val="00D92E19"/>
    <w:rsid w:val="00D938CC"/>
    <w:rsid w:val="00DA49E7"/>
    <w:rsid w:val="00DA6DE5"/>
    <w:rsid w:val="00DB4E93"/>
    <w:rsid w:val="00DC0015"/>
    <w:rsid w:val="00DC3547"/>
    <w:rsid w:val="00DC5DC5"/>
    <w:rsid w:val="00DD688C"/>
    <w:rsid w:val="00DD6C5E"/>
    <w:rsid w:val="00DE4357"/>
    <w:rsid w:val="00DF250A"/>
    <w:rsid w:val="00DF282B"/>
    <w:rsid w:val="00DF4302"/>
    <w:rsid w:val="00E015A2"/>
    <w:rsid w:val="00E0614A"/>
    <w:rsid w:val="00E07467"/>
    <w:rsid w:val="00E154C1"/>
    <w:rsid w:val="00E17F02"/>
    <w:rsid w:val="00E2043F"/>
    <w:rsid w:val="00E20C12"/>
    <w:rsid w:val="00E27FE3"/>
    <w:rsid w:val="00E33400"/>
    <w:rsid w:val="00E3523F"/>
    <w:rsid w:val="00E41EBE"/>
    <w:rsid w:val="00E47ABC"/>
    <w:rsid w:val="00E533C7"/>
    <w:rsid w:val="00E71518"/>
    <w:rsid w:val="00E72D94"/>
    <w:rsid w:val="00E73BFD"/>
    <w:rsid w:val="00E75F9F"/>
    <w:rsid w:val="00E93B10"/>
    <w:rsid w:val="00E97B13"/>
    <w:rsid w:val="00EB640F"/>
    <w:rsid w:val="00EC161E"/>
    <w:rsid w:val="00EE30C9"/>
    <w:rsid w:val="00EF28BE"/>
    <w:rsid w:val="00F015EC"/>
    <w:rsid w:val="00F026BB"/>
    <w:rsid w:val="00F035F3"/>
    <w:rsid w:val="00F16A6E"/>
    <w:rsid w:val="00F207F4"/>
    <w:rsid w:val="00F22FEA"/>
    <w:rsid w:val="00F24688"/>
    <w:rsid w:val="00F255B4"/>
    <w:rsid w:val="00F256DD"/>
    <w:rsid w:val="00F26F58"/>
    <w:rsid w:val="00F27197"/>
    <w:rsid w:val="00F27918"/>
    <w:rsid w:val="00F36687"/>
    <w:rsid w:val="00F40D8B"/>
    <w:rsid w:val="00F42DBD"/>
    <w:rsid w:val="00F43B49"/>
    <w:rsid w:val="00F44489"/>
    <w:rsid w:val="00F444F0"/>
    <w:rsid w:val="00F44B30"/>
    <w:rsid w:val="00F54919"/>
    <w:rsid w:val="00F57A28"/>
    <w:rsid w:val="00F60BB9"/>
    <w:rsid w:val="00F61D73"/>
    <w:rsid w:val="00F638A6"/>
    <w:rsid w:val="00F6599A"/>
    <w:rsid w:val="00F71124"/>
    <w:rsid w:val="00F71B6A"/>
    <w:rsid w:val="00F775D3"/>
    <w:rsid w:val="00F81B3A"/>
    <w:rsid w:val="00F90518"/>
    <w:rsid w:val="00F93233"/>
    <w:rsid w:val="00F94503"/>
    <w:rsid w:val="00FA24B5"/>
    <w:rsid w:val="00FA532C"/>
    <w:rsid w:val="00FA6944"/>
    <w:rsid w:val="00FB5D0C"/>
    <w:rsid w:val="00FB6D3B"/>
    <w:rsid w:val="00FC4574"/>
    <w:rsid w:val="00FD2A82"/>
    <w:rsid w:val="00FD2F39"/>
    <w:rsid w:val="00FD53A5"/>
    <w:rsid w:val="00FD5BC3"/>
    <w:rsid w:val="00FF6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C5A23"/>
  <w15:chartTrackingRefBased/>
  <w15:docId w15:val="{F54202A9-E2CA-8C49-A6EF-FBB07C8EC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6476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34647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antonio.camargo@imibic.org" TargetMode="External"/><Relationship Id="rId4" Type="http://schemas.openxmlformats.org/officeDocument/2006/relationships/hyperlink" Target="mailto:jlopezmir@uco.es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3</Words>
  <Characters>2360</Characters>
  <Application>Microsoft Office Word</Application>
  <DocSecurity>0</DocSecurity>
  <Lines>19</Lines>
  <Paragraphs>5</Paragraphs>
  <ScaleCrop>false</ScaleCrop>
  <Company/>
  <LinksUpToDate>false</LinksUpToDate>
  <CharactersWithSpaces>27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Camargo García</dc:creator>
  <cp:keywords/>
  <dc:description/>
  <cp:lastModifiedBy>Bhuvaneshwari V.</cp:lastModifiedBy>
  <cp:revision>2</cp:revision>
  <dcterms:created xsi:type="dcterms:W3CDTF">2020-12-15T07:02:00Z</dcterms:created>
  <dcterms:modified xsi:type="dcterms:W3CDTF">2021-09-09T14:27:00Z</dcterms:modified>
</cp:coreProperties>
</file>